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555" w:rsidRPr="003416DE" w:rsidRDefault="00022555" w:rsidP="00022555">
      <w:pPr>
        <w:rPr>
          <w:rFonts w:ascii="Times New Roman" w:hAnsi="Times New Roman" w:cs="Times New Roman"/>
        </w:rPr>
      </w:pPr>
      <w:r w:rsidRPr="003416D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5</w:t>
      </w:r>
      <w:r w:rsidRPr="003416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arson’s correlation coefficients for contents of </w:t>
      </w:r>
      <w:proofErr w:type="spellStart"/>
      <w:r>
        <w:rPr>
          <w:rFonts w:ascii="Times New Roman" w:hAnsi="Times New Roman" w:cs="Times New Roman"/>
        </w:rPr>
        <w:t>gentiopicrosid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oganic</w:t>
      </w:r>
      <w:proofErr w:type="spellEnd"/>
      <w:r>
        <w:rPr>
          <w:rFonts w:ascii="Times New Roman" w:hAnsi="Times New Roman" w:cs="Times New Roman"/>
        </w:rPr>
        <w:t xml:space="preserve"> acid, </w:t>
      </w:r>
      <w:proofErr w:type="spellStart"/>
      <w:r>
        <w:rPr>
          <w:rFonts w:ascii="Times New Roman" w:hAnsi="Times New Roman" w:cs="Times New Roman"/>
        </w:rPr>
        <w:t>swerosid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wertiamarin</w:t>
      </w:r>
      <w:proofErr w:type="spellEnd"/>
      <w:r>
        <w:rPr>
          <w:rFonts w:ascii="Times New Roman" w:hAnsi="Times New Roman" w:cs="Times New Roman"/>
        </w:rPr>
        <w:t xml:space="preserve"> in samples collected from </w:t>
      </w:r>
      <w:proofErr w:type="spellStart"/>
      <w:r w:rsidRPr="003416DE">
        <w:rPr>
          <w:rFonts w:ascii="Times New Roman" w:hAnsi="Times New Roman" w:cs="Times New Roman"/>
        </w:rPr>
        <w:t>Yuxi</w:t>
      </w:r>
      <w:proofErr w:type="spellEnd"/>
    </w:p>
    <w:tbl>
      <w:tblPr>
        <w:tblW w:w="5701" w:type="pct"/>
        <w:jc w:val="center"/>
        <w:tblInd w:w="-1071" w:type="dxa"/>
        <w:tblLook w:val="04A0"/>
      </w:tblPr>
      <w:tblGrid>
        <w:gridCol w:w="1044"/>
        <w:gridCol w:w="576"/>
        <w:gridCol w:w="630"/>
        <w:gridCol w:w="656"/>
        <w:gridCol w:w="550"/>
        <w:gridCol w:w="576"/>
        <w:gridCol w:w="656"/>
        <w:gridCol w:w="550"/>
        <w:gridCol w:w="550"/>
        <w:gridCol w:w="630"/>
        <w:gridCol w:w="576"/>
        <w:gridCol w:w="550"/>
        <w:gridCol w:w="550"/>
        <w:gridCol w:w="656"/>
        <w:gridCol w:w="496"/>
        <w:gridCol w:w="576"/>
        <w:gridCol w:w="421"/>
      </w:tblGrid>
      <w:tr w:rsidR="00022555" w:rsidRPr="005A6D38" w:rsidTr="003312B7">
        <w:trPr>
          <w:trHeight w:val="300"/>
          <w:jc w:val="center"/>
        </w:trPr>
        <w:tc>
          <w:tcPr>
            <w:tcW w:w="53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ounds</w:t>
            </w:r>
          </w:p>
        </w:tc>
        <w:tc>
          <w:tcPr>
            <w:tcW w:w="11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1F30ED" w:rsidRDefault="0002255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1F30E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1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1F30ED" w:rsidRDefault="0002255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1F30E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11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1F30ED" w:rsidRDefault="0002255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1F30E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10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1F30ED" w:rsidRDefault="0002255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1F30E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3A39BD" w:rsidRDefault="0002255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3A39B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3A39BD" w:rsidRDefault="0002255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3A39B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3A39BD" w:rsidRDefault="0002255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3A39B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3A39BD" w:rsidRDefault="00022555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3A39BD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2555" w:rsidRPr="005A6D38" w:rsidTr="003312B7">
        <w:trPr>
          <w:trHeight w:val="300"/>
          <w:jc w:val="center"/>
        </w:trPr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555" w:rsidRPr="005A6D38" w:rsidRDefault="00022555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A6D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022555" w:rsidRPr="00D820AD" w:rsidRDefault="00022555" w:rsidP="00022555">
      <w:pPr>
        <w:rPr>
          <w:rFonts w:ascii="Times New Roman" w:hAnsi="Times New Roman" w:cs="Times New Roman"/>
          <w:sz w:val="16"/>
          <w:szCs w:val="16"/>
        </w:rPr>
      </w:pPr>
      <w:r w:rsidRPr="00D820AD">
        <w:rPr>
          <w:rFonts w:ascii="Times New Roman" w:hAnsi="Times New Roman" w:cs="Times New Roman"/>
          <w:sz w:val="16"/>
          <w:szCs w:val="16"/>
        </w:rPr>
        <w:t>*: p &lt; 0.05; **: p &lt; 0.01</w:t>
      </w:r>
    </w:p>
    <w:p w:rsidR="003D01DE" w:rsidRDefault="003D01DE"/>
    <w:sectPr w:rsidR="003D01DE" w:rsidSect="003D0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6F48" w:rsidRDefault="00196F48" w:rsidP="00022555">
      <w:r>
        <w:separator/>
      </w:r>
    </w:p>
  </w:endnote>
  <w:endnote w:type="continuationSeparator" w:id="0">
    <w:p w:rsidR="00196F48" w:rsidRDefault="00196F48" w:rsidP="000225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6F48" w:rsidRDefault="00196F48" w:rsidP="00022555">
      <w:r>
        <w:separator/>
      </w:r>
    </w:p>
  </w:footnote>
  <w:footnote w:type="continuationSeparator" w:id="0">
    <w:p w:rsidR="00196F48" w:rsidRDefault="00196F48" w:rsidP="000225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2555"/>
    <w:rsid w:val="00022555"/>
    <w:rsid w:val="00045A9F"/>
    <w:rsid w:val="000852D5"/>
    <w:rsid w:val="0009747E"/>
    <w:rsid w:val="0016263A"/>
    <w:rsid w:val="00163DAA"/>
    <w:rsid w:val="0019365F"/>
    <w:rsid w:val="00196F48"/>
    <w:rsid w:val="001E5148"/>
    <w:rsid w:val="00221AAD"/>
    <w:rsid w:val="00250E65"/>
    <w:rsid w:val="0028455E"/>
    <w:rsid w:val="00295BF5"/>
    <w:rsid w:val="002A4514"/>
    <w:rsid w:val="002C15DD"/>
    <w:rsid w:val="002D6CE2"/>
    <w:rsid w:val="00337274"/>
    <w:rsid w:val="003D01DE"/>
    <w:rsid w:val="003F45DA"/>
    <w:rsid w:val="00421D13"/>
    <w:rsid w:val="004D4FD6"/>
    <w:rsid w:val="004D619B"/>
    <w:rsid w:val="00536B96"/>
    <w:rsid w:val="005C551F"/>
    <w:rsid w:val="005F553E"/>
    <w:rsid w:val="006222F0"/>
    <w:rsid w:val="006D25E5"/>
    <w:rsid w:val="00741A23"/>
    <w:rsid w:val="007D5E3B"/>
    <w:rsid w:val="008210DA"/>
    <w:rsid w:val="008E70F4"/>
    <w:rsid w:val="009B23D7"/>
    <w:rsid w:val="009F635F"/>
    <w:rsid w:val="00A3147A"/>
    <w:rsid w:val="00AA022D"/>
    <w:rsid w:val="00B35769"/>
    <w:rsid w:val="00B57E7E"/>
    <w:rsid w:val="00B642A6"/>
    <w:rsid w:val="00B862A9"/>
    <w:rsid w:val="00BB59AB"/>
    <w:rsid w:val="00BB6DBE"/>
    <w:rsid w:val="00BE041C"/>
    <w:rsid w:val="00CB6851"/>
    <w:rsid w:val="00CF5075"/>
    <w:rsid w:val="00D262BE"/>
    <w:rsid w:val="00D67258"/>
    <w:rsid w:val="00D864DE"/>
    <w:rsid w:val="00DA2EF2"/>
    <w:rsid w:val="00DC1068"/>
    <w:rsid w:val="00E11F11"/>
    <w:rsid w:val="00E35B07"/>
    <w:rsid w:val="00E456D7"/>
    <w:rsid w:val="00E5026E"/>
    <w:rsid w:val="00EC0BDC"/>
    <w:rsid w:val="00EC7370"/>
    <w:rsid w:val="00F22E87"/>
    <w:rsid w:val="00F30E9C"/>
    <w:rsid w:val="00F46C38"/>
    <w:rsid w:val="00F64CA9"/>
    <w:rsid w:val="00FB5623"/>
    <w:rsid w:val="00FE63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2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255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2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255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0B4C6E3-B1A2-4D11-8ACD-16DD07569A45}"/>
</file>

<file path=customXml/itemProps2.xml><?xml version="1.0" encoding="utf-8"?>
<ds:datastoreItem xmlns:ds="http://schemas.openxmlformats.org/officeDocument/2006/customXml" ds:itemID="{C179A249-2809-4897-90A4-2EDBEEE5B67B}"/>
</file>

<file path=customXml/itemProps3.xml><?xml version="1.0" encoding="utf-8"?>
<ds:datastoreItem xmlns:ds="http://schemas.openxmlformats.org/officeDocument/2006/customXml" ds:itemID="{8E79777C-2FED-4109-B3D8-39ECD7E39A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>China</Company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21T05:23:00Z</dcterms:created>
  <dcterms:modified xsi:type="dcterms:W3CDTF">2017-10-2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A16A134366304EBD8CAEEDB796D065</vt:lpwstr>
  </property>
</Properties>
</file>